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5F6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lang w:val="en-US" w:eastAsia="zh-CN"/>
        </w:rPr>
        <w:t>Weighted frequencies of participants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grouped by healthy lifestyle score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304"/>
        <w:gridCol w:w="1287"/>
        <w:gridCol w:w="1357"/>
        <w:gridCol w:w="1306"/>
      </w:tblGrid>
      <w:tr w14:paraId="373B3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E389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23FB0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39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B546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althy lifestyle scores</w:t>
            </w:r>
          </w:p>
        </w:tc>
      </w:tr>
      <w:tr w14:paraId="7A95F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957D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C00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1EE4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0-1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FE0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2-3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ADB1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4-5</w:t>
            </w:r>
          </w:p>
        </w:tc>
      </w:tr>
      <w:tr w14:paraId="422D8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BD46D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No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8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37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B4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5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B05B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865CFA3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2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496016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A3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06107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A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9284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FB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9706917</w:t>
            </w:r>
          </w:p>
        </w:tc>
      </w:tr>
      <w:tr w14:paraId="35AF2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4FDE61D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72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391961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1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83222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7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857415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4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5132327</w:t>
            </w:r>
          </w:p>
        </w:tc>
      </w:tr>
      <w:tr w14:paraId="23017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56F452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nic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2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63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2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8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4BEC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48F1EA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xican Americ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B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47044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C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04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B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304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F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3535</w:t>
            </w:r>
          </w:p>
        </w:tc>
      </w:tr>
      <w:tr w14:paraId="5B54C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DDDAFB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ther Hispan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1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35500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B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80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D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948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7210</w:t>
            </w:r>
          </w:p>
        </w:tc>
      </w:tr>
      <w:tr w14:paraId="036EF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611E48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Wh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E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387531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0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4034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2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0916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258101</w:t>
            </w:r>
          </w:p>
        </w:tc>
      </w:tr>
      <w:tr w14:paraId="1AD48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19DF8C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Blac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E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72316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D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971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890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4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45508</w:t>
            </w:r>
          </w:p>
        </w:tc>
      </w:tr>
      <w:tr w14:paraId="0F813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2A56F7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ther Ra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FF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5584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4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101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3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195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1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8702</w:t>
            </w:r>
          </w:p>
        </w:tc>
      </w:tr>
      <w:tr w14:paraId="65C19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A05D7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ducation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4E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EE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47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F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AFDA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A5FF1FC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Less than high scho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B5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10787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14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328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4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64470</w:t>
            </w:r>
          </w:p>
        </w:tc>
      </w:tr>
      <w:tr w14:paraId="24817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0DEAE80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High school graduate or equival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6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61103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731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F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045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32593</w:t>
            </w:r>
          </w:p>
        </w:tc>
      </w:tr>
      <w:tr w14:paraId="3B788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FB79895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More than high scho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A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916087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E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0846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9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188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4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35994</w:t>
            </w:r>
          </w:p>
        </w:tc>
      </w:tr>
      <w:tr w14:paraId="2A3C5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D3A2BD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Annual household income,$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3B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E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5D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5C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98C6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864BC5A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0-19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8E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15896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902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0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202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5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79134</w:t>
            </w:r>
          </w:p>
        </w:tc>
      </w:tr>
      <w:tr w14:paraId="1CC6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0DE5E43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20000-44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04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192588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853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1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3026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70755</w:t>
            </w:r>
          </w:p>
        </w:tc>
      </w:tr>
      <w:tr w14:paraId="18281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2D76E80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45000-74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E9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08521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725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2962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2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83419</w:t>
            </w:r>
          </w:p>
        </w:tc>
      </w:tr>
      <w:tr w14:paraId="68639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21728FC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75000 and abov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3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70972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1910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4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0064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99748</w:t>
            </w:r>
          </w:p>
        </w:tc>
      </w:tr>
      <w:tr w14:paraId="442EA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4D8D69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  <w:t>Marital stat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5A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9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9D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B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8B29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7478F07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Marri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3D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075870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0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317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D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9717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83635</w:t>
            </w:r>
          </w:p>
        </w:tc>
      </w:tr>
      <w:tr w14:paraId="0EBC1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6DDB565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Widowed/Divorced/Separated/Never marri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812107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7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075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6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0538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49422</w:t>
            </w:r>
          </w:p>
        </w:tc>
      </w:tr>
      <w:tr w14:paraId="2A957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6187BB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A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C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1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52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5E6C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BA2EE49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3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96673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5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273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4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6221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17895</w:t>
            </w:r>
          </w:p>
        </w:tc>
      </w:tr>
      <w:tr w14:paraId="44FD7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2BA5DF3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F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191304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4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5119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3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4034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215162</w:t>
            </w:r>
          </w:p>
        </w:tc>
      </w:tr>
      <w:tr w14:paraId="71C28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081499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Diabet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A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B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E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438F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A1D05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3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21209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C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01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00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40745</w:t>
            </w:r>
          </w:p>
        </w:tc>
      </w:tr>
      <w:tr w14:paraId="1C067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293524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6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166769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8590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E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2255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5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92312</w:t>
            </w:r>
          </w:p>
        </w:tc>
      </w:tr>
      <w:tr w14:paraId="4073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F666F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ntal visit within the past ye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C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14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12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6D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8C6E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4E76E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A7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16767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6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(6.1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E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5(26.3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0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(7.08)</w:t>
            </w:r>
          </w:p>
        </w:tc>
      </w:tr>
      <w:tr w14:paraId="634B2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AF404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FC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371210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C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892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1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457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41811</w:t>
            </w:r>
          </w:p>
        </w:tc>
      </w:tr>
      <w:tr w14:paraId="45A26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A844F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K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5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46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1F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E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4928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143E32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1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9001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D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39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648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21407</w:t>
            </w:r>
          </w:p>
        </w:tc>
      </w:tr>
      <w:tr w14:paraId="0A1B4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1C73E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A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338976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325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7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1607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A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411650</w:t>
            </w:r>
          </w:p>
        </w:tc>
      </w:tr>
      <w:tr w14:paraId="0E3CC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198B6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CV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52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62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D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82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2E75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C3B16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74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29640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929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B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647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6274</w:t>
            </w:r>
          </w:p>
        </w:tc>
      </w:tr>
      <w:tr w14:paraId="2D8AF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BA5E7C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AD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258337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B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8462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3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8607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126783</w:t>
            </w:r>
          </w:p>
        </w:tc>
      </w:tr>
      <w:tr w14:paraId="2C969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FAB32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thrit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E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A3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4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31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67C9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2AF6D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C6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32178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5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367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C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1669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14188</w:t>
            </w:r>
          </w:p>
        </w:tc>
      </w:tr>
      <w:tr w14:paraId="46D12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E4F27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C1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655799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E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0024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1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8586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6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18869</w:t>
            </w:r>
          </w:p>
        </w:tc>
      </w:tr>
      <w:tr w14:paraId="378A4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4F475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piratory diseas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7A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0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C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E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664A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A43D3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4C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34231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8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72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847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B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91188</w:t>
            </w:r>
          </w:p>
        </w:tc>
      </w:tr>
      <w:tr w14:paraId="6E640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8F775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53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253746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2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92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B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4408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7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841869</w:t>
            </w:r>
          </w:p>
        </w:tc>
      </w:tr>
      <w:tr w14:paraId="12253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303C5">
            <w:pPr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o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C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A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42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1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A3ED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4D1AB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2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15223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A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338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8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639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24593</w:t>
            </w:r>
          </w:p>
        </w:tc>
      </w:tr>
      <w:tr w14:paraId="37264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E8D42D">
            <w:pPr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26D1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97275498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E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705419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8DE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261615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40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308465</w:t>
            </w:r>
          </w:p>
        </w:tc>
      </w:tr>
    </w:tbl>
    <w:p w14:paraId="16C4D6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066C2"/>
    <w:rsid w:val="17E066C2"/>
    <w:rsid w:val="3536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800080"/>
      <w:u w:val="single"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675</Characters>
  <Lines>0</Lines>
  <Paragraphs>0</Paragraphs>
  <TotalTime>101</TotalTime>
  <ScaleCrop>false</ScaleCrop>
  <LinksUpToDate>false</LinksUpToDate>
  <CharactersWithSpaces>172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2:38:00Z</dcterms:created>
  <dc:creator>zz</dc:creator>
  <cp:lastModifiedBy>zz</cp:lastModifiedBy>
  <dcterms:modified xsi:type="dcterms:W3CDTF">2026-03-04T03:0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90B83C1F79341B89C18150DB1B00B70_11</vt:lpwstr>
  </property>
  <property fmtid="{D5CDD505-2E9C-101B-9397-08002B2CF9AE}" pid="4" name="KSOTemplateDocerSaveRecord">
    <vt:lpwstr>eyJoZGlkIjoiNTBkOGJlNjA4NTExZWQyNzQ5ZDRlNjc5MWM5YWE2ZmUiLCJ1c2VySWQiOiIyMzgxODcwNzMifQ==</vt:lpwstr>
  </property>
</Properties>
</file>